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062E0" w14:textId="25007975" w:rsidR="00986CFB" w:rsidRPr="00AC61EB" w:rsidRDefault="00986CFB" w:rsidP="0093727E">
      <w:pPr>
        <w:spacing w:line="480" w:lineRule="auto"/>
        <w:jc w:val="center"/>
        <w:outlineLvl w:val="0"/>
        <w:rPr>
          <w:rFonts w:ascii="Times New Roman" w:eastAsia="DGMetaSerifScience" w:hAnsi="Times New Roman" w:cs="Times New Roman"/>
          <w:b/>
          <w:bCs/>
        </w:rPr>
      </w:pPr>
      <w:r w:rsidRPr="00AC61EB">
        <w:rPr>
          <w:rFonts w:ascii="Times New Roman" w:eastAsia="DGMetaSerifScience" w:hAnsi="Times New Roman" w:cs="Times New Roman"/>
          <w:b/>
          <w:bCs/>
        </w:rPr>
        <w:t>Online Supplementary Material</w:t>
      </w:r>
    </w:p>
    <w:p w14:paraId="598CA91E" w14:textId="77777777" w:rsidR="003A169C" w:rsidRPr="00AC61EB" w:rsidRDefault="003A169C" w:rsidP="0037546D">
      <w:pPr>
        <w:spacing w:line="360" w:lineRule="auto"/>
        <w:outlineLvl w:val="0"/>
        <w:rPr>
          <w:rFonts w:ascii="Times New Roman" w:hAnsi="Times New Roman"/>
          <w:b/>
        </w:rPr>
        <w:sectPr w:rsidR="003A169C" w:rsidRPr="00AC61EB" w:rsidSect="00607CC0">
          <w:footerReference w:type="default" r:id="rId8"/>
          <w:pgSz w:w="11900" w:h="16840"/>
          <w:pgMar w:top="1701" w:right="1701" w:bottom="1701" w:left="1701" w:header="851" w:footer="850" w:gutter="0"/>
          <w:cols w:space="425"/>
          <w:docGrid w:linePitch="400"/>
        </w:sectPr>
      </w:pPr>
    </w:p>
    <w:p w14:paraId="2FDCA562" w14:textId="77777777" w:rsidR="0001702D" w:rsidRPr="00AC61EB" w:rsidRDefault="0001702D" w:rsidP="0001702D">
      <w:pPr>
        <w:spacing w:line="360" w:lineRule="auto"/>
        <w:jc w:val="left"/>
        <w:outlineLvl w:val="0"/>
        <w:rPr>
          <w:rFonts w:ascii="Times New Roman" w:hAnsi="Times New Roman"/>
          <w:b/>
        </w:rPr>
      </w:pPr>
      <w:bookmarkStart w:id="0" w:name="_Hlk96332472"/>
      <w:r w:rsidRPr="00AC61EB">
        <w:rPr>
          <w:rFonts w:ascii="Times New Roman" w:hAnsi="Times New Roman"/>
          <w:b/>
        </w:rPr>
        <w:lastRenderedPageBreak/>
        <w:t>Supplementary method</w:t>
      </w:r>
    </w:p>
    <w:p w14:paraId="5043A49B" w14:textId="72622E67" w:rsidR="0001702D" w:rsidRPr="00AC61EB" w:rsidRDefault="0001702D" w:rsidP="0001702D">
      <w:pPr>
        <w:spacing w:line="360" w:lineRule="auto"/>
        <w:jc w:val="left"/>
        <w:outlineLvl w:val="0"/>
        <w:rPr>
          <w:rFonts w:ascii="Times New Roman" w:hAnsi="Times New Roman"/>
          <w:bCs/>
          <w:i/>
          <w:iCs/>
        </w:rPr>
      </w:pPr>
      <w:bookmarkStart w:id="1" w:name="_Hlk98263851"/>
      <w:r w:rsidRPr="00AC61EB">
        <w:rPr>
          <w:rFonts w:ascii="Times New Roman" w:hAnsi="Times New Roman"/>
          <w:bCs/>
          <w:i/>
          <w:iCs/>
        </w:rPr>
        <w:t xml:space="preserve">Bisulfite </w:t>
      </w:r>
      <w:r w:rsidR="006A6059" w:rsidRPr="00AC61EB">
        <w:rPr>
          <w:rFonts w:ascii="Times New Roman" w:hAnsi="Times New Roman"/>
          <w:bCs/>
          <w:i/>
          <w:iCs/>
        </w:rPr>
        <w:t>p</w:t>
      </w:r>
      <w:r w:rsidRPr="00AC61EB">
        <w:rPr>
          <w:rFonts w:ascii="Times New Roman" w:hAnsi="Times New Roman"/>
          <w:bCs/>
          <w:i/>
          <w:iCs/>
        </w:rPr>
        <w:t>yrosequencing DNA methylation analysis</w:t>
      </w:r>
    </w:p>
    <w:p w14:paraId="238F08E4" w14:textId="5CEC8AF6" w:rsidR="0001702D" w:rsidRPr="00AC61EB" w:rsidRDefault="0001702D" w:rsidP="003C3115">
      <w:pPr>
        <w:spacing w:line="360" w:lineRule="auto"/>
        <w:jc w:val="left"/>
        <w:outlineLvl w:val="0"/>
        <w:rPr>
          <w:rFonts w:ascii="TimesNewRomanPSMT" w:hAnsi="TimesNewRomanPSMT" w:cs="TimesNewRomanPSMT"/>
          <w:kern w:val="1"/>
        </w:rPr>
      </w:pPr>
      <w:r w:rsidRPr="00AC61EB">
        <w:rPr>
          <w:rFonts w:ascii="Times-Roman" w:hAnsi="Times-Roman" w:cs="Times-Roman"/>
          <w:kern w:val="0"/>
        </w:rPr>
        <w:t xml:space="preserve">Genomic DNA was prepared from </w:t>
      </w:r>
      <w:r w:rsidRPr="00AC61EB">
        <w:rPr>
          <w:rFonts w:ascii="TimesNewRomanPSMT" w:hAnsi="TimesNewRomanPSMT" w:cs="TimesNewRomanPSMT"/>
          <w:kern w:val="1"/>
        </w:rPr>
        <w:t xml:space="preserve">peripheral whole blood or saliva using standard techniques for DNA methylation analysis by Macrogen, Inc. (Seoul, Republic of Korea). </w:t>
      </w:r>
      <w:r w:rsidR="003C3115" w:rsidRPr="00AC61EB">
        <w:rPr>
          <w:rFonts w:ascii="TimesNewRomanPSMT" w:hAnsi="TimesNewRomanPSMT" w:cs="TimesNewRomanPSMT"/>
          <w:kern w:val="1"/>
        </w:rPr>
        <w:t>Total genomic DNA was prepared from leukocyte</w:t>
      </w:r>
      <w:r w:rsidR="006A6059" w:rsidRPr="00AC61EB">
        <w:rPr>
          <w:rFonts w:ascii="TimesNewRomanPSMT" w:hAnsi="TimesNewRomanPSMT" w:cs="TimesNewRomanPSMT"/>
          <w:kern w:val="1"/>
        </w:rPr>
        <w:t>s</w:t>
      </w:r>
      <w:r w:rsidR="003C3115" w:rsidRPr="00AC61EB">
        <w:rPr>
          <w:rFonts w:ascii="TimesNewRomanPSMT" w:hAnsi="TimesNewRomanPSMT" w:cs="TimesNewRomanPSMT"/>
          <w:kern w:val="1"/>
        </w:rPr>
        <w:t xml:space="preserve"> using the MG Clinic Genomic DNA Extraction SV miniprep (Doctor </w:t>
      </w:r>
      <w:r w:rsidR="00886BF5" w:rsidRPr="00AC61EB">
        <w:rPr>
          <w:rFonts w:ascii="TimesNewRomanPSMT" w:hAnsi="TimesNewRomanPSMT" w:cs="TimesNewRomanPSMT"/>
          <w:kern w:val="1"/>
        </w:rPr>
        <w:t>P</w:t>
      </w:r>
      <w:r w:rsidR="003C3115" w:rsidRPr="00AC61EB">
        <w:rPr>
          <w:rFonts w:ascii="TimesNewRomanPSMT" w:hAnsi="TimesNewRomanPSMT" w:cs="TimesNewRomanPSMT"/>
          <w:kern w:val="1"/>
        </w:rPr>
        <w:t>rotein I</w:t>
      </w:r>
      <w:r w:rsidR="006C0EF3" w:rsidRPr="00AC61EB">
        <w:rPr>
          <w:rFonts w:ascii="TimesNewRomanPSMT" w:hAnsi="TimesNewRomanPSMT" w:cs="TimesNewRomanPSMT"/>
          <w:kern w:val="1"/>
        </w:rPr>
        <w:t>nc.</w:t>
      </w:r>
      <w:r w:rsidR="003C3115" w:rsidRPr="00AC61EB">
        <w:rPr>
          <w:rFonts w:ascii="TimesNewRomanPSMT" w:hAnsi="TimesNewRomanPSMT" w:cs="TimesNewRomanPSMT"/>
          <w:kern w:val="1"/>
        </w:rPr>
        <w:t xml:space="preserve">, </w:t>
      </w:r>
      <w:r w:rsidR="006C0EF3" w:rsidRPr="00AC61EB">
        <w:rPr>
          <w:rFonts w:ascii="TimesNewRomanPSMT" w:hAnsi="TimesNewRomanPSMT" w:cs="TimesNewRomanPSMT"/>
          <w:kern w:val="1"/>
        </w:rPr>
        <w:t xml:space="preserve">Republic of </w:t>
      </w:r>
      <w:r w:rsidR="003C3115" w:rsidRPr="00AC61EB">
        <w:rPr>
          <w:rFonts w:ascii="TimesNewRomanPSMT" w:hAnsi="TimesNewRomanPSMT" w:cs="TimesNewRomanPSMT"/>
          <w:kern w:val="1"/>
        </w:rPr>
        <w:t>Korea). DNA purity (A280/260) and concentration (ng/</w:t>
      </w:r>
      <w:r w:rsidR="006C0EF3" w:rsidRPr="00AC61EB">
        <w:rPr>
          <w:rFonts w:ascii="Times New Roman" w:hAnsi="Times New Roman" w:cs="Times New Roman"/>
          <w:kern w:val="1"/>
        </w:rPr>
        <w:t>µ</w:t>
      </w:r>
      <w:r w:rsidR="006C0EF3" w:rsidRPr="00AC61EB">
        <w:rPr>
          <w:rFonts w:ascii="TimesNewRomanPSMT" w:hAnsi="TimesNewRomanPSMT" w:cs="TimesNewRomanPSMT"/>
          <w:kern w:val="1"/>
        </w:rPr>
        <w:t>L</w:t>
      </w:r>
      <w:r w:rsidR="003C3115" w:rsidRPr="00AC61EB">
        <w:rPr>
          <w:rFonts w:ascii="TimesNewRomanPSMT" w:hAnsi="TimesNewRomanPSMT" w:cs="TimesNewRomanPSMT"/>
          <w:kern w:val="1"/>
        </w:rPr>
        <w:t>) was evaluated using 2</w:t>
      </w:r>
      <w:r w:rsidR="00A17505" w:rsidRPr="00AC61EB">
        <w:rPr>
          <w:rFonts w:ascii="TimesNewRomanPSMT" w:hAnsi="TimesNewRomanPSMT" w:cs="TimesNewRomanPSMT"/>
          <w:kern w:val="1"/>
        </w:rPr>
        <w:t xml:space="preserve"> </w:t>
      </w:r>
      <w:proofErr w:type="spellStart"/>
      <w:r w:rsidR="003C3115" w:rsidRPr="00AC61EB">
        <w:rPr>
          <w:rFonts w:ascii="TimesNewRomanPSMT" w:hAnsi="TimesNewRomanPSMT" w:cs="TimesNewRomanPSMT"/>
          <w:kern w:val="1"/>
        </w:rPr>
        <w:t>μ</w:t>
      </w:r>
      <w:r w:rsidR="00A17505" w:rsidRPr="00AC61EB">
        <w:rPr>
          <w:rFonts w:ascii="TimesNewRomanPSMT" w:hAnsi="TimesNewRomanPSMT" w:cs="TimesNewRomanPSMT"/>
          <w:kern w:val="1"/>
        </w:rPr>
        <w:t>L</w:t>
      </w:r>
      <w:proofErr w:type="spellEnd"/>
      <w:r w:rsidR="003C3115" w:rsidRPr="00AC61EB">
        <w:rPr>
          <w:rFonts w:ascii="TimesNewRomanPSMT" w:hAnsi="TimesNewRomanPSMT" w:cs="TimesNewRomanPSMT"/>
          <w:kern w:val="1"/>
        </w:rPr>
        <w:t xml:space="preserve"> nanodrop</w:t>
      </w:r>
      <w:r w:rsidR="00A17505" w:rsidRPr="00AC61EB">
        <w:rPr>
          <w:rFonts w:ascii="TimesNewRomanPSMT" w:hAnsi="TimesNewRomanPSMT" w:cs="TimesNewRomanPSMT"/>
          <w:kern w:val="1"/>
        </w:rPr>
        <w:t>s</w:t>
      </w:r>
      <w:r w:rsidR="003C3115" w:rsidRPr="00AC61EB">
        <w:rPr>
          <w:rFonts w:ascii="TimesNewRomanPSMT" w:hAnsi="TimesNewRomanPSMT" w:cs="TimesNewRomanPSMT"/>
          <w:kern w:val="1"/>
        </w:rPr>
        <w:t xml:space="preserve"> with an Epoch </w:t>
      </w:r>
      <w:r w:rsidR="00DA471A" w:rsidRPr="00AC61EB">
        <w:rPr>
          <w:rFonts w:ascii="TimesNewRomanPSMT" w:hAnsi="TimesNewRomanPSMT" w:cs="TimesNewRomanPSMT"/>
          <w:kern w:val="1"/>
        </w:rPr>
        <w:t xml:space="preserve">microplate spectrophotometer </w:t>
      </w:r>
      <w:r w:rsidR="003C3115" w:rsidRPr="00AC61EB">
        <w:rPr>
          <w:rFonts w:ascii="TimesNewRomanPSMT" w:hAnsi="TimesNewRomanPSMT" w:cs="TimesNewRomanPSMT"/>
          <w:kern w:val="1"/>
        </w:rPr>
        <w:t>(Bio</w:t>
      </w:r>
      <w:r w:rsidR="00A17505" w:rsidRPr="00AC61EB">
        <w:rPr>
          <w:rFonts w:ascii="TimesNewRomanPSMT" w:hAnsi="TimesNewRomanPSMT" w:cs="TimesNewRomanPSMT"/>
          <w:kern w:val="1"/>
        </w:rPr>
        <w:t xml:space="preserve"> T</w:t>
      </w:r>
      <w:r w:rsidR="003C3115" w:rsidRPr="00AC61EB">
        <w:rPr>
          <w:rFonts w:ascii="TimesNewRomanPSMT" w:hAnsi="TimesNewRomanPSMT" w:cs="TimesNewRomanPSMT"/>
          <w:kern w:val="1"/>
        </w:rPr>
        <w:t xml:space="preserve">ek, Winooski, VT., USA). </w:t>
      </w:r>
      <w:r w:rsidR="003C3115" w:rsidRPr="00AC61EB">
        <w:rPr>
          <w:rFonts w:ascii="Times New Roman" w:hAnsi="Times New Roman" w:cs="Times New Roman"/>
        </w:rPr>
        <w:t xml:space="preserve">Genomic DNA was bisulfite-treated using the EpiTect Fast DNA Bisulfite Kit (Qiagen, Hilden, Germany). Pyrosequencing Assay Design 2.0 (Qiagen) was used to design </w:t>
      </w:r>
      <w:r w:rsidR="00AF77AA" w:rsidRPr="00AC61EB">
        <w:rPr>
          <w:rFonts w:ascii="Times New Roman" w:hAnsi="Times New Roman" w:cs="Times New Roman"/>
        </w:rPr>
        <w:t xml:space="preserve">the </w:t>
      </w:r>
      <w:r w:rsidR="003C3115" w:rsidRPr="00AC61EB">
        <w:rPr>
          <w:rFonts w:ascii="Times New Roman" w:hAnsi="Times New Roman" w:cs="Times New Roman"/>
        </w:rPr>
        <w:t xml:space="preserve">polymerase chain reaction (PCR) </w:t>
      </w:r>
      <w:r w:rsidR="00AF77AA" w:rsidRPr="00AC61EB">
        <w:rPr>
          <w:rFonts w:ascii="Times New Roman" w:hAnsi="Times New Roman" w:cs="Times New Roman"/>
        </w:rPr>
        <w:t xml:space="preserve">assay </w:t>
      </w:r>
      <w:r w:rsidR="003C3115" w:rsidRPr="00AC61EB">
        <w:rPr>
          <w:rFonts w:ascii="Times New Roman" w:hAnsi="Times New Roman" w:cs="Times New Roman"/>
        </w:rPr>
        <w:t xml:space="preserve">and sequencing primers. PCR amplification was conducted using </w:t>
      </w:r>
      <w:r w:rsidR="00A17505" w:rsidRPr="00AC61EB">
        <w:rPr>
          <w:rFonts w:ascii="Times New Roman" w:hAnsi="Times New Roman" w:cs="Times New Roman"/>
        </w:rPr>
        <w:t>a</w:t>
      </w:r>
      <w:r w:rsidR="003C3115" w:rsidRPr="00AC61EB">
        <w:rPr>
          <w:rFonts w:ascii="Times New Roman" w:hAnsi="Times New Roman" w:cs="Times New Roman"/>
        </w:rPr>
        <w:t xml:space="preserve"> </w:t>
      </w:r>
      <w:proofErr w:type="spellStart"/>
      <w:r w:rsidR="003C3115" w:rsidRPr="00AC61EB">
        <w:rPr>
          <w:rFonts w:ascii="Times New Roman" w:hAnsi="Times New Roman" w:cs="Times New Roman"/>
        </w:rPr>
        <w:t>Pyromark</w:t>
      </w:r>
      <w:proofErr w:type="spellEnd"/>
      <w:r w:rsidR="003C3115" w:rsidRPr="00AC61EB">
        <w:rPr>
          <w:rFonts w:ascii="Times New Roman" w:hAnsi="Times New Roman" w:cs="Times New Roman"/>
        </w:rPr>
        <w:t xml:space="preserve"> PCR kit (Qiagen) and the following program: denaturation at 95°C for 15 min; followed by 45 cycles at 94°C, 56°C, and 72°C, each for 30 s; followed by a final extension cycle at 72°C for 10 min. Amplified PCR products were pyrosequenced using </w:t>
      </w:r>
      <w:proofErr w:type="spellStart"/>
      <w:r w:rsidR="003C3115" w:rsidRPr="00AC61EB">
        <w:rPr>
          <w:rFonts w:ascii="Times New Roman" w:hAnsi="Times New Roman" w:cs="Times New Roman"/>
        </w:rPr>
        <w:t>PyroMark</w:t>
      </w:r>
      <w:proofErr w:type="spellEnd"/>
      <w:r w:rsidR="003C3115" w:rsidRPr="00AC61EB">
        <w:rPr>
          <w:rFonts w:ascii="Times New Roman" w:hAnsi="Times New Roman" w:cs="Times New Roman"/>
        </w:rPr>
        <w:t xml:space="preserve"> Q48 </w:t>
      </w:r>
      <w:proofErr w:type="spellStart"/>
      <w:r w:rsidR="003C3115" w:rsidRPr="00AC61EB">
        <w:rPr>
          <w:rFonts w:ascii="Times New Roman" w:hAnsi="Times New Roman" w:cs="Times New Roman"/>
        </w:rPr>
        <w:t>Autoprep</w:t>
      </w:r>
      <w:proofErr w:type="spellEnd"/>
      <w:r w:rsidR="003C3115" w:rsidRPr="00AC61EB">
        <w:rPr>
          <w:rFonts w:ascii="Times New Roman" w:hAnsi="Times New Roman" w:cs="Times New Roman"/>
        </w:rPr>
        <w:t xml:space="preserve"> software (Qiagen).</w:t>
      </w:r>
    </w:p>
    <w:bookmarkEnd w:id="0"/>
    <w:bookmarkEnd w:id="1"/>
    <w:p w14:paraId="062BFC3D" w14:textId="6E8DC822" w:rsidR="0001702D" w:rsidRPr="00AC61EB" w:rsidRDefault="0001702D" w:rsidP="0001702D">
      <w:pPr>
        <w:spacing w:line="360" w:lineRule="auto"/>
        <w:jc w:val="left"/>
        <w:outlineLvl w:val="0"/>
        <w:rPr>
          <w:rFonts w:ascii="Times New Roman" w:hAnsi="Times New Roman"/>
          <w:b/>
        </w:rPr>
      </w:pPr>
      <w:r w:rsidRPr="00AC61EB">
        <w:rPr>
          <w:rFonts w:ascii="Times New Roman" w:hAnsi="Times New Roman"/>
          <w:b/>
        </w:rPr>
        <w:br w:type="page"/>
      </w:r>
    </w:p>
    <w:p w14:paraId="5C674D5A" w14:textId="5FCDCA9F" w:rsidR="006C3FCC" w:rsidRPr="00AC61EB" w:rsidRDefault="00DD64BC" w:rsidP="006C3FCC">
      <w:pPr>
        <w:widowControl/>
        <w:wordWrap/>
        <w:jc w:val="center"/>
        <w:rPr>
          <w:rFonts w:ascii="Times New Roman" w:hAnsi="Times New Roman"/>
          <w:b/>
        </w:rPr>
      </w:pPr>
      <w:r w:rsidRPr="00AC61EB">
        <w:rPr>
          <w:rFonts w:hint="eastAsia"/>
          <w:noProof/>
        </w:rPr>
        <w:lastRenderedPageBreak/>
        <w:drawing>
          <wp:inline distT="0" distB="0" distL="0" distR="0" wp14:anchorId="2AE91E5C" wp14:editId="6BB26E2D">
            <wp:extent cx="5396230" cy="3403086"/>
            <wp:effectExtent l="0" t="0" r="0" b="698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03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53CF7" w14:textId="77777777" w:rsidR="006C3FCC" w:rsidRPr="00AC61EB" w:rsidRDefault="006C3FCC">
      <w:pPr>
        <w:widowControl/>
        <w:wordWrap/>
        <w:jc w:val="left"/>
        <w:rPr>
          <w:rFonts w:ascii="Times New Roman" w:hAnsi="Times New Roman"/>
          <w:b/>
        </w:rPr>
      </w:pPr>
    </w:p>
    <w:p w14:paraId="586097F6" w14:textId="46DE65F9" w:rsidR="006C3FCC" w:rsidRPr="00AC61EB" w:rsidRDefault="006C3FCC" w:rsidP="006C3FCC">
      <w:pPr>
        <w:spacing w:line="360" w:lineRule="auto"/>
        <w:outlineLvl w:val="0"/>
        <w:rPr>
          <w:rFonts w:ascii="Times New Roman" w:hAnsi="Times New Roman"/>
        </w:rPr>
      </w:pPr>
      <w:r w:rsidRPr="00AC61EB">
        <w:rPr>
          <w:rFonts w:ascii="Times New Roman" w:hAnsi="Times New Roman"/>
          <w:b/>
        </w:rPr>
        <w:t>Supplementary Figure 1.</w:t>
      </w:r>
      <w:r w:rsidRPr="00AC61EB">
        <w:rPr>
          <w:rFonts w:ascii="Times New Roman" w:hAnsi="Times New Roman"/>
        </w:rPr>
        <w:t xml:space="preserve"> Study flow chart.</w:t>
      </w:r>
    </w:p>
    <w:p w14:paraId="1505C075" w14:textId="4124E801" w:rsidR="006C3FCC" w:rsidRPr="00AC61EB" w:rsidRDefault="006C3FCC">
      <w:pPr>
        <w:widowControl/>
        <w:wordWrap/>
        <w:jc w:val="left"/>
        <w:rPr>
          <w:rFonts w:ascii="Times New Roman" w:hAnsi="Times New Roman"/>
          <w:b/>
        </w:rPr>
      </w:pPr>
      <w:r w:rsidRPr="00AC61EB">
        <w:rPr>
          <w:rFonts w:ascii="Times New Roman" w:hAnsi="Times New Roman"/>
          <w:b/>
        </w:rPr>
        <w:br w:type="page"/>
      </w:r>
    </w:p>
    <w:p w14:paraId="77D58D8B" w14:textId="651295B2" w:rsidR="0093727E" w:rsidRPr="00AC61EB" w:rsidRDefault="002A3457" w:rsidP="0093727E">
      <w:pPr>
        <w:spacing w:line="360" w:lineRule="auto"/>
        <w:jc w:val="center"/>
        <w:outlineLvl w:val="0"/>
        <w:rPr>
          <w:rFonts w:ascii="Times New Roman" w:hAnsi="Times New Roman"/>
          <w:b/>
        </w:rPr>
      </w:pPr>
      <w:r w:rsidRPr="00AC61EB">
        <w:rPr>
          <w:rFonts w:ascii="Times New Roman" w:hAnsi="Times New Roman"/>
          <w:b/>
          <w:noProof/>
          <w:lang w:eastAsia="en-US"/>
        </w:rPr>
        <w:lastRenderedPageBreak/>
        <w:drawing>
          <wp:inline distT="0" distB="0" distL="0" distR="0" wp14:anchorId="6E2AB85C" wp14:editId="06CD3894">
            <wp:extent cx="5396230" cy="2698115"/>
            <wp:effectExtent l="0" t="0" r="1270" b="0"/>
            <wp:docPr id="3" name="그림 3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FDAB5" w14:textId="4006877A" w:rsidR="00986CFB" w:rsidRPr="00AC61EB" w:rsidRDefault="00986CFB" w:rsidP="0037546D">
      <w:pPr>
        <w:spacing w:line="360" w:lineRule="auto"/>
        <w:outlineLvl w:val="0"/>
        <w:rPr>
          <w:rFonts w:ascii="Times New Roman" w:hAnsi="Times New Roman"/>
        </w:rPr>
      </w:pPr>
      <w:r w:rsidRPr="00AC61EB">
        <w:rPr>
          <w:rFonts w:ascii="Times New Roman" w:hAnsi="Times New Roman"/>
          <w:b/>
        </w:rPr>
        <w:t xml:space="preserve">Supplementary Figure </w:t>
      </w:r>
      <w:r w:rsidR="006C3FCC" w:rsidRPr="00AC61EB">
        <w:rPr>
          <w:rFonts w:ascii="Times New Roman" w:hAnsi="Times New Roman"/>
          <w:b/>
        </w:rPr>
        <w:t>2</w:t>
      </w:r>
      <w:r w:rsidRPr="00AC61EB">
        <w:rPr>
          <w:rFonts w:ascii="Times New Roman" w:hAnsi="Times New Roman"/>
          <w:b/>
        </w:rPr>
        <w:t>.</w:t>
      </w:r>
      <w:r w:rsidRPr="00AC61EB">
        <w:rPr>
          <w:rFonts w:ascii="Times New Roman" w:hAnsi="Times New Roman"/>
        </w:rPr>
        <w:t xml:space="preserve"> </w:t>
      </w:r>
      <w:r w:rsidR="0093727E" w:rsidRPr="00AC61EB">
        <w:rPr>
          <w:rFonts w:ascii="Times New Roman" w:hAnsi="Times New Roman"/>
        </w:rPr>
        <w:t>Seven</w:t>
      </w:r>
      <w:r w:rsidRPr="00AC61EB">
        <w:rPr>
          <w:rFonts w:ascii="Times New Roman" w:hAnsi="Times New Roman"/>
        </w:rPr>
        <w:t xml:space="preserve"> CpG-rich regions of the </w:t>
      </w:r>
      <w:r w:rsidR="0093727E" w:rsidRPr="00AC61EB">
        <w:rPr>
          <w:rFonts w:ascii="Times New Roman" w:hAnsi="Times New Roman"/>
        </w:rPr>
        <w:t xml:space="preserve">BDNF promoter </w:t>
      </w:r>
      <w:r w:rsidR="00006C58" w:rsidRPr="00AC61EB">
        <w:rPr>
          <w:rFonts w:ascii="Times New Roman" w:hAnsi="Times New Roman"/>
        </w:rPr>
        <w:t>were</w:t>
      </w:r>
      <w:r w:rsidRPr="00AC61EB">
        <w:rPr>
          <w:rFonts w:ascii="Times New Roman" w:hAnsi="Times New Roman"/>
        </w:rPr>
        <w:t xml:space="preserve"> pyrosequenc</w:t>
      </w:r>
      <w:r w:rsidR="00006C58" w:rsidRPr="00AC61EB">
        <w:rPr>
          <w:rFonts w:ascii="Times New Roman" w:hAnsi="Times New Roman"/>
        </w:rPr>
        <w:t>ed</w:t>
      </w:r>
      <w:r w:rsidRPr="00AC61EB">
        <w:rPr>
          <w:rFonts w:ascii="Times New Roman" w:hAnsi="Times New Roman"/>
        </w:rPr>
        <w:t>.</w:t>
      </w:r>
    </w:p>
    <w:p w14:paraId="2619EB9E" w14:textId="5A8B7C75" w:rsidR="00BC0172" w:rsidRPr="00AC61EB" w:rsidRDefault="00BC0172">
      <w:pPr>
        <w:widowControl/>
        <w:wordWrap/>
        <w:jc w:val="left"/>
        <w:rPr>
          <w:rFonts w:ascii="Times New Roman" w:hAnsi="Times New Roman"/>
        </w:rPr>
      </w:pPr>
      <w:r w:rsidRPr="00AC61EB">
        <w:rPr>
          <w:rFonts w:ascii="Times New Roman" w:hAnsi="Times New Roman"/>
        </w:rPr>
        <w:br w:type="page"/>
      </w:r>
    </w:p>
    <w:p w14:paraId="3F99C079" w14:textId="0ED2FB22" w:rsidR="003A169C" w:rsidRPr="00AC61EB" w:rsidRDefault="00223DFD" w:rsidP="009638C4">
      <w:pPr>
        <w:spacing w:line="360" w:lineRule="auto"/>
        <w:jc w:val="center"/>
        <w:outlineLvl w:val="0"/>
        <w:rPr>
          <w:rFonts w:ascii="Times New Roman" w:hAnsi="Times New Roman"/>
        </w:rPr>
      </w:pPr>
      <w:r w:rsidRPr="00AC61EB">
        <w:rPr>
          <w:rFonts w:ascii="Times New Roman" w:hAnsi="Times New Roman"/>
          <w:noProof/>
        </w:rPr>
        <w:lastRenderedPageBreak/>
        <w:drawing>
          <wp:inline distT="0" distB="0" distL="0" distR="0" wp14:anchorId="53BF940A" wp14:editId="70D7B703">
            <wp:extent cx="3133725" cy="3128918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073" cy="31372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79B3C8" w14:textId="0464AA88" w:rsidR="00BC0172" w:rsidRPr="00AC61EB" w:rsidRDefault="00BC0172" w:rsidP="00BC0172">
      <w:pPr>
        <w:spacing w:line="360" w:lineRule="auto"/>
        <w:outlineLvl w:val="0"/>
        <w:rPr>
          <w:rFonts w:ascii="Times New Roman" w:hAnsi="Times New Roman"/>
        </w:rPr>
      </w:pPr>
      <w:bookmarkStart w:id="2" w:name="_Hlk98263227"/>
      <w:r w:rsidRPr="00AC61EB">
        <w:rPr>
          <w:rFonts w:ascii="Times New Roman" w:hAnsi="Times New Roman"/>
          <w:b/>
        </w:rPr>
        <w:t>Supplementary Figure 3.</w:t>
      </w:r>
      <w:r w:rsidR="00346EC6" w:rsidRPr="00AC61EB">
        <w:rPr>
          <w:rFonts w:ascii="Times New Roman" w:hAnsi="Times New Roman"/>
          <w:bCs/>
        </w:rPr>
        <w:t xml:space="preserve"> Comparisons of schizotypy among HCs (n</w:t>
      </w:r>
      <w:r w:rsidR="006A6059" w:rsidRPr="00AC61EB">
        <w:rPr>
          <w:rFonts w:ascii="Times New Roman" w:hAnsi="Times New Roman"/>
          <w:bCs/>
        </w:rPr>
        <w:t xml:space="preserve"> </w:t>
      </w:r>
      <w:r w:rsidR="00346EC6" w:rsidRPr="00AC61EB">
        <w:rPr>
          <w:rFonts w:ascii="Times New Roman" w:hAnsi="Times New Roman"/>
          <w:bCs/>
        </w:rPr>
        <w:t>=</w:t>
      </w:r>
      <w:r w:rsidR="006A6059" w:rsidRPr="00AC61EB">
        <w:rPr>
          <w:rFonts w:ascii="Times New Roman" w:hAnsi="Times New Roman"/>
          <w:bCs/>
        </w:rPr>
        <w:t xml:space="preserve"> </w:t>
      </w:r>
      <w:r w:rsidR="00346EC6" w:rsidRPr="00AC61EB">
        <w:rPr>
          <w:rFonts w:ascii="Times New Roman" w:hAnsi="Times New Roman"/>
          <w:bCs/>
        </w:rPr>
        <w:t xml:space="preserve">93), UHR individuals (n=31) not diagnosed with genetic risk and deterioration syndrome (non-GRDS), and UHR </w:t>
      </w:r>
      <w:r w:rsidR="00F17B44" w:rsidRPr="00AC61EB">
        <w:rPr>
          <w:rFonts w:ascii="Times New Roman" w:hAnsi="Times New Roman"/>
          <w:bCs/>
        </w:rPr>
        <w:t>individual</w:t>
      </w:r>
      <w:r w:rsidR="00346EC6" w:rsidRPr="00AC61EB">
        <w:rPr>
          <w:rFonts w:ascii="Times New Roman" w:hAnsi="Times New Roman"/>
          <w:bCs/>
        </w:rPr>
        <w:t>s (n=10) diagnosed with genetic risk and deterioration syndrome (GRDS) (</w:t>
      </w:r>
      <w:r w:rsidR="00346EC6" w:rsidRPr="00AC61EB">
        <w:rPr>
          <w:rFonts w:ascii="Times New Roman" w:hAnsi="Times New Roman"/>
          <w:bCs/>
          <w:i/>
        </w:rPr>
        <w:t>P</w:t>
      </w:r>
      <w:r w:rsidR="00346EC6" w:rsidRPr="00AC61EB">
        <w:rPr>
          <w:rFonts w:ascii="Times New Roman" w:hAnsi="Times New Roman"/>
          <w:bCs/>
        </w:rPr>
        <w:t>&lt;0.001)</w:t>
      </w:r>
      <w:r w:rsidR="00DA471A" w:rsidRPr="00AC61EB">
        <w:rPr>
          <w:rFonts w:ascii="Times New Roman" w:hAnsi="Times New Roman"/>
          <w:bCs/>
        </w:rPr>
        <w:t>,</w:t>
      </w:r>
      <w:r w:rsidR="00346EC6" w:rsidRPr="00AC61EB">
        <w:rPr>
          <w:rFonts w:ascii="Times New Roman" w:hAnsi="Times New Roman"/>
          <w:bCs/>
        </w:rPr>
        <w:t xml:space="preserve"> controlling for age, sex, and education. </w:t>
      </w:r>
      <w:r w:rsidR="00A17505" w:rsidRPr="00AC61EB">
        <w:rPr>
          <w:rFonts w:ascii="Times New Roman" w:hAnsi="Times New Roman"/>
          <w:bCs/>
        </w:rPr>
        <w:t xml:space="preserve">The </w:t>
      </w:r>
      <w:r w:rsidR="00346EC6" w:rsidRPr="00AC61EB">
        <w:rPr>
          <w:rFonts w:ascii="Times New Roman" w:hAnsi="Times New Roman"/>
          <w:bCs/>
        </w:rPr>
        <w:t>GRDS group showed significantly higher PAS score</w:t>
      </w:r>
      <w:r w:rsidR="00A17505" w:rsidRPr="00AC61EB">
        <w:rPr>
          <w:rFonts w:ascii="Times New Roman" w:hAnsi="Times New Roman"/>
          <w:bCs/>
        </w:rPr>
        <w:t>s</w:t>
      </w:r>
      <w:r w:rsidR="00346EC6" w:rsidRPr="00AC61EB">
        <w:rPr>
          <w:rFonts w:ascii="Times New Roman" w:hAnsi="Times New Roman"/>
          <w:bCs/>
        </w:rPr>
        <w:t xml:space="preserve"> than </w:t>
      </w:r>
      <w:r w:rsidR="00A17505" w:rsidRPr="00AC61EB">
        <w:rPr>
          <w:rFonts w:ascii="Times New Roman" w:hAnsi="Times New Roman"/>
          <w:bCs/>
        </w:rPr>
        <w:t xml:space="preserve">the </w:t>
      </w:r>
      <w:r w:rsidR="00346EC6" w:rsidRPr="00AC61EB">
        <w:rPr>
          <w:rFonts w:ascii="Times New Roman" w:hAnsi="Times New Roman"/>
          <w:bCs/>
        </w:rPr>
        <w:t xml:space="preserve">HC or non-GRDS </w:t>
      </w:r>
      <w:r w:rsidR="00A17505" w:rsidRPr="00AC61EB">
        <w:rPr>
          <w:rFonts w:ascii="Times New Roman" w:hAnsi="Times New Roman"/>
          <w:bCs/>
        </w:rPr>
        <w:t>group</w:t>
      </w:r>
      <w:r w:rsidR="00346EC6" w:rsidRPr="00AC61EB">
        <w:rPr>
          <w:rFonts w:ascii="Times New Roman" w:hAnsi="Times New Roman"/>
          <w:bCs/>
        </w:rPr>
        <w:t>.</w:t>
      </w:r>
    </w:p>
    <w:p w14:paraId="16A543E8" w14:textId="1A621828" w:rsidR="00BC0172" w:rsidRPr="00AC61EB" w:rsidRDefault="00BC0172" w:rsidP="0037546D">
      <w:pPr>
        <w:spacing w:line="360" w:lineRule="auto"/>
        <w:outlineLvl w:val="0"/>
        <w:rPr>
          <w:rFonts w:ascii="Times New Roman" w:hAnsi="Times New Roman"/>
        </w:rPr>
        <w:sectPr w:rsidR="00BC0172" w:rsidRPr="00AC61EB" w:rsidSect="0093727E">
          <w:pgSz w:w="11900" w:h="16840"/>
          <w:pgMar w:top="1701" w:right="1701" w:bottom="1701" w:left="1701" w:header="851" w:footer="850" w:gutter="0"/>
          <w:cols w:space="425"/>
          <w:docGrid w:linePitch="400"/>
        </w:sectPr>
      </w:pPr>
      <w:r w:rsidRPr="00AC61EB">
        <w:rPr>
          <w:rFonts w:ascii="Times New Roman" w:hAnsi="Times New Roman"/>
          <w:bCs/>
        </w:rPr>
        <w:t>Abbreviations: HC, healthy control; GRDS, UHR individuals diagnosed with genetic risk and deterioration syndrome; non-GRDS, UHR individuals not diagnosed with genetic risk and deterioration syndrome; PAS, perceptual aberration scale; UHR, ultra-high risk for psychosis.</w:t>
      </w:r>
    </w:p>
    <w:bookmarkEnd w:id="2"/>
    <w:p w14:paraId="6FD8C883" w14:textId="696F8601" w:rsidR="0093727E" w:rsidRPr="00AC61EB" w:rsidRDefault="0093727E">
      <w:pPr>
        <w:widowControl/>
        <w:wordWrap/>
        <w:jc w:val="left"/>
        <w:rPr>
          <w:rFonts w:ascii="Times New Roman" w:hAnsi="Times New Roman"/>
          <w:b/>
        </w:rPr>
      </w:pPr>
    </w:p>
    <w:p w14:paraId="1E217F1D" w14:textId="0472F705" w:rsidR="00145744" w:rsidRPr="00AC61EB" w:rsidRDefault="00986CFB" w:rsidP="0037546D">
      <w:pPr>
        <w:spacing w:line="360" w:lineRule="auto"/>
        <w:outlineLvl w:val="0"/>
        <w:rPr>
          <w:rFonts w:ascii="Times New Roman" w:hAnsi="Times New Roman"/>
        </w:rPr>
      </w:pPr>
      <w:r w:rsidRPr="00AC61EB">
        <w:rPr>
          <w:rFonts w:ascii="Times New Roman" w:hAnsi="Times New Roman"/>
          <w:b/>
        </w:rPr>
        <w:t xml:space="preserve">Supplementary </w:t>
      </w:r>
      <w:r w:rsidR="00B6610F" w:rsidRPr="00AC61EB">
        <w:rPr>
          <w:rFonts w:ascii="Times New Roman" w:hAnsi="Times New Roman"/>
          <w:b/>
        </w:rPr>
        <w:t>Table</w:t>
      </w:r>
      <w:r w:rsidR="00EC6665" w:rsidRPr="00AC61EB">
        <w:rPr>
          <w:rFonts w:ascii="Times New Roman" w:hAnsi="Times New Roman"/>
          <w:b/>
        </w:rPr>
        <w:t xml:space="preserve"> 1</w:t>
      </w:r>
      <w:r w:rsidR="00E07851" w:rsidRPr="00AC61EB">
        <w:rPr>
          <w:rFonts w:ascii="Times New Roman" w:hAnsi="Times New Roman" w:cs="Times New Roman"/>
          <w:b/>
        </w:rPr>
        <w:t>.</w:t>
      </w:r>
      <w:r w:rsidR="00EC6665" w:rsidRPr="00AC61EB">
        <w:rPr>
          <w:rFonts w:ascii="Times New Roman" w:hAnsi="Times New Roman" w:cs="Times New Roman"/>
        </w:rPr>
        <w:t xml:space="preserve"> Meta-analytic decoding of </w:t>
      </w:r>
      <w:r w:rsidR="00C55CC2" w:rsidRPr="00AC61EB">
        <w:rPr>
          <w:rFonts w:ascii="Times New Roman" w:hAnsi="Times New Roman" w:cs="Times New Roman"/>
        </w:rPr>
        <w:t>the</w:t>
      </w:r>
      <w:r w:rsidR="00E8554B" w:rsidRPr="00AC61EB">
        <w:rPr>
          <w:rFonts w:ascii="Times New Roman" w:hAnsi="Times New Roman" w:cs="Times New Roman"/>
        </w:rPr>
        <w:t xml:space="preserve"> intrinsic functional networks involving</w:t>
      </w:r>
      <w:r w:rsidR="00C55CC2" w:rsidRPr="00AC61EB">
        <w:rPr>
          <w:rFonts w:ascii="Times New Roman" w:hAnsi="Times New Roman" w:cs="Times New Roman"/>
        </w:rPr>
        <w:t xml:space="preserve"> </w:t>
      </w:r>
      <w:r w:rsidR="00E8554B" w:rsidRPr="00AC61EB">
        <w:rPr>
          <w:rFonts w:ascii="Times New Roman" w:hAnsi="Times New Roman" w:cs="Times New Roman"/>
        </w:rPr>
        <w:t xml:space="preserve">the </w:t>
      </w:r>
      <w:r w:rsidR="0093727E" w:rsidRPr="00AC61EB">
        <w:rPr>
          <w:rFonts w:ascii="Times New Roman" w:hAnsi="Times New Roman" w:cs="Times New Roman"/>
        </w:rPr>
        <w:t>DMN</w:t>
      </w:r>
      <w:r w:rsidR="00E8554B" w:rsidRPr="00AC61EB">
        <w:rPr>
          <w:rFonts w:ascii="Times New Roman" w:hAnsi="Times New Roman" w:cs="Times New Roman"/>
        </w:rPr>
        <w:t xml:space="preserve"> and </w:t>
      </w:r>
      <w:r w:rsidR="0093727E" w:rsidRPr="00AC61EB">
        <w:rPr>
          <w:rFonts w:ascii="Times New Roman" w:hAnsi="Times New Roman" w:cs="Times New Roman"/>
        </w:rPr>
        <w:t>FPN</w:t>
      </w:r>
      <w:r w:rsidR="00E624C4" w:rsidRPr="00AC61EB">
        <w:rPr>
          <w:rFonts w:ascii="Times New Roman" w:hAnsi="Times New Roman" w:cs="Times New Roman"/>
        </w:rPr>
        <w:t xml:space="preserve"> using NeuroSynth (</w:t>
      </w:r>
      <w:r w:rsidR="00607CC0" w:rsidRPr="00AC61EB">
        <w:rPr>
          <w:rFonts w:ascii="Times New Roman" w:hAnsi="Times New Roman" w:cs="Times New Roman"/>
        </w:rPr>
        <w:t>http://neurosynth.org</w:t>
      </w:r>
      <w:r w:rsidR="00E624C4" w:rsidRPr="00AC61EB">
        <w:rPr>
          <w:rFonts w:ascii="Times New Roman" w:hAnsi="Times New Roman" w:cs="Times New Roman"/>
        </w:rPr>
        <w:t>)</w:t>
      </w:r>
      <w:r w:rsidRPr="00AC61EB">
        <w:rPr>
          <w:rFonts w:ascii="Times New Roman" w:hAnsi="Times New Roman" w:cs="Times New Roman"/>
        </w:rPr>
        <w:t>.</w:t>
      </w:r>
      <w:r w:rsidR="0093727E" w:rsidRPr="00AC61EB">
        <w:rPr>
          <w:rFonts w:ascii="Times New Roman" w:hAnsi="Times New Roman" w:cs="Times New Roman"/>
          <w:vertAlign w:val="superscript"/>
        </w:rPr>
        <w:t>1</w:t>
      </w:r>
      <w:r w:rsidR="00E624C4" w:rsidRPr="00AC61EB">
        <w:rPr>
          <w:rFonts w:ascii="Times New Roman" w:hAnsi="Times New Roman" w:cs="Times New Roman"/>
        </w:rPr>
        <w:t xml:space="preserve"> The highest </w:t>
      </w:r>
      <w:r w:rsidR="0093727E" w:rsidRPr="00AC61EB">
        <w:rPr>
          <w:rFonts w:ascii="Times New Roman" w:hAnsi="Times New Roman" w:cs="Times New Roman"/>
        </w:rPr>
        <w:t>2</w:t>
      </w:r>
      <w:r w:rsidR="00E624C4" w:rsidRPr="00AC61EB">
        <w:rPr>
          <w:rFonts w:ascii="Times New Roman" w:hAnsi="Times New Roman" w:cs="Times New Roman"/>
        </w:rPr>
        <w:t>0 terms ranked by correlation strength are listed.</w:t>
      </w:r>
    </w:p>
    <w:tbl>
      <w:tblPr>
        <w:tblW w:w="8409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top w:w="40" w:type="dxa"/>
          <w:left w:w="28" w:type="dxa"/>
          <w:bottom w:w="40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327"/>
        <w:gridCol w:w="366"/>
        <w:gridCol w:w="2701"/>
        <w:gridCol w:w="1321"/>
      </w:tblGrid>
      <w:tr w:rsidR="00AC61EB" w:rsidRPr="00AC61EB" w14:paraId="5E030826" w14:textId="77777777" w:rsidTr="003A169C">
        <w:trPr>
          <w:trHeight w:val="249"/>
        </w:trPr>
        <w:tc>
          <w:tcPr>
            <w:tcW w:w="402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D836B2" w14:textId="72B25F83" w:rsidR="007625F7" w:rsidRPr="00AC61EB" w:rsidRDefault="0093727E" w:rsidP="007A62FA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DMN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529CBD2A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02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D8535E" w14:textId="59202FA9" w:rsidR="007625F7" w:rsidRPr="00AC61EB" w:rsidRDefault="0093727E" w:rsidP="007A62FA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FPN</w:t>
            </w:r>
          </w:p>
        </w:tc>
      </w:tr>
      <w:tr w:rsidR="00AC61EB" w:rsidRPr="00AC61EB" w14:paraId="78194896" w14:textId="2728F5E1" w:rsidTr="003A169C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4BB42BC0" w14:textId="5EFAD9D7" w:rsidR="007625F7" w:rsidRPr="00AC61EB" w:rsidRDefault="007625F7" w:rsidP="007A62FA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Term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3000D56" w14:textId="24C0DD1F" w:rsidR="007625F7" w:rsidRPr="00AC61EB" w:rsidRDefault="007625F7" w:rsidP="007A62FA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Correlation (similarity)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9FCA3F6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11F85A" w14:textId="0FAB4ED9" w:rsidR="007625F7" w:rsidRPr="00AC61EB" w:rsidRDefault="007625F7" w:rsidP="00B65161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  <w:bCs/>
              </w:rPr>
              <w:t>Term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717296" w14:textId="0C98D2C8" w:rsidR="007625F7" w:rsidRPr="00AC61EB" w:rsidRDefault="007625F7" w:rsidP="007A62FA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Correlation (similarity)</w:t>
            </w:r>
          </w:p>
        </w:tc>
      </w:tr>
      <w:tr w:rsidR="00AC61EB" w:rsidRPr="00AC61EB" w14:paraId="21D0B632" w14:textId="77777777" w:rsidTr="003A169C">
        <w:trPr>
          <w:trHeight w:val="254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38CCA16A" w14:textId="582A6AF6" w:rsidR="007625F7" w:rsidRPr="00AC61EB" w:rsidRDefault="0093727E" w:rsidP="00B65161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Precuneus</w:t>
            </w:r>
          </w:p>
        </w:tc>
        <w:tc>
          <w:tcPr>
            <w:tcW w:w="132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C31FFC7" w14:textId="6DF01D1D" w:rsidR="007625F7" w:rsidRPr="00AC61EB" w:rsidRDefault="007625F7" w:rsidP="00B65161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330</w:t>
            </w:r>
          </w:p>
        </w:tc>
        <w:tc>
          <w:tcPr>
            <w:tcW w:w="366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E950A99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single" w:sz="8" w:space="0" w:color="auto"/>
              <w:bottom w:val="nil"/>
            </w:tcBorders>
            <w:vAlign w:val="center"/>
          </w:tcPr>
          <w:p w14:paraId="2F90D18A" w14:textId="7F74A969" w:rsidR="007625F7" w:rsidRPr="00AC61EB" w:rsidRDefault="0093727E" w:rsidP="00B65161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Inferior parietal</w:t>
            </w:r>
          </w:p>
        </w:tc>
        <w:tc>
          <w:tcPr>
            <w:tcW w:w="1321" w:type="dxa"/>
            <w:tcBorders>
              <w:top w:val="single" w:sz="8" w:space="0" w:color="auto"/>
              <w:bottom w:val="nil"/>
            </w:tcBorders>
            <w:vAlign w:val="center"/>
          </w:tcPr>
          <w:p w14:paraId="61C35739" w14:textId="025A4FEE" w:rsidR="007625F7" w:rsidRPr="00AC61EB" w:rsidRDefault="007625F7" w:rsidP="00B65161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320</w:t>
            </w:r>
          </w:p>
        </w:tc>
      </w:tr>
      <w:tr w:rsidR="00AC61EB" w:rsidRPr="00AC61EB" w14:paraId="7AA7B7D3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3803335C" w14:textId="30C05150" w:rsidR="007625F7" w:rsidRPr="00AC61EB" w:rsidRDefault="0093727E" w:rsidP="00B65161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Posterior cingulate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2AD59196" w14:textId="5E270059" w:rsidR="007625F7" w:rsidRPr="00AC61EB" w:rsidRDefault="007625F7" w:rsidP="00B65161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32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5DF59DB2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053C02CA" w14:textId="28E1A7BE" w:rsidR="007625F7" w:rsidRPr="00AC61EB" w:rsidRDefault="0093727E" w:rsidP="00B65161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Parietal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6A43ABF7" w14:textId="0B0E0935" w:rsidR="007625F7" w:rsidRPr="00AC61EB" w:rsidRDefault="007625F7" w:rsidP="00B65161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74</w:t>
            </w:r>
          </w:p>
        </w:tc>
      </w:tr>
      <w:tr w:rsidR="00AC61EB" w:rsidRPr="00AC61EB" w14:paraId="16D88E37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7F0660D0" w14:textId="00CF59A7" w:rsidR="007625F7" w:rsidRPr="00AC61EB" w:rsidRDefault="0093727E" w:rsidP="00B65161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Precuneus posterior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32878707" w14:textId="76515424" w:rsidR="007625F7" w:rsidRPr="00AC61EB" w:rsidRDefault="007625F7" w:rsidP="00B65161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2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5366C4EF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5CDE59AA" w14:textId="488E0E32" w:rsidR="007625F7" w:rsidRPr="00AC61EB" w:rsidRDefault="0093727E" w:rsidP="00B65161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Angular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5922C73E" w14:textId="3E1E26F8" w:rsidR="007625F7" w:rsidRPr="00AC61EB" w:rsidRDefault="007625F7" w:rsidP="00B65161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55</w:t>
            </w:r>
          </w:p>
        </w:tc>
      </w:tr>
      <w:tr w:rsidR="00AC61EB" w:rsidRPr="00AC61EB" w14:paraId="4E1B0D26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4B2E3992" w14:textId="1E23DE45" w:rsidR="007625F7" w:rsidRPr="00AC61EB" w:rsidRDefault="0093727E" w:rsidP="00B65161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Cortex precuneus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6EF0A15B" w14:textId="1BA7EC76" w:rsidR="007625F7" w:rsidRPr="00AC61EB" w:rsidRDefault="007625F7" w:rsidP="00B65161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9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101FEA34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5E2A0F48" w14:textId="3AB51821" w:rsidR="007625F7" w:rsidRPr="00AC61EB" w:rsidRDefault="0093727E" w:rsidP="00B65161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Parietal cortex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0E993186" w14:textId="280EB39F" w:rsidR="007625F7" w:rsidRPr="00AC61EB" w:rsidRDefault="007625F7" w:rsidP="00B65161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46</w:t>
            </w:r>
          </w:p>
        </w:tc>
      </w:tr>
      <w:tr w:rsidR="00AC61EB" w:rsidRPr="00AC61EB" w14:paraId="73722B5F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7D497214" w14:textId="036898F0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Posterior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456BC292" w14:textId="04161831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9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7FA53CA8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72A14B61" w14:textId="361C3DC0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Angular gyrus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30D5CE5C" w14:textId="0CCEC2C7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32</w:t>
            </w:r>
          </w:p>
        </w:tc>
      </w:tr>
      <w:tr w:rsidR="00AC61EB" w:rsidRPr="00AC61EB" w14:paraId="55879E43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033FB3AD" w14:textId="714A6945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PCC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6DB5FC77" w14:textId="0293C7DF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9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1175AFE2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4BB9C7B3" w14:textId="7A435EEA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Frontoparietal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312F019C" w14:textId="259D2C3B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24</w:t>
            </w:r>
          </w:p>
        </w:tc>
      </w:tr>
      <w:tr w:rsidR="00AC61EB" w:rsidRPr="00AC61EB" w14:paraId="29CBD12C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5951B0B5" w14:textId="1A96B013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Cingulate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0B621690" w14:textId="779CECFF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5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63EACF37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6517D5F6" w14:textId="3691A7AD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IPL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5E783D5E" w14:textId="119B98C7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19</w:t>
            </w:r>
          </w:p>
        </w:tc>
      </w:tr>
      <w:tr w:rsidR="00AC61EB" w:rsidRPr="00AC61EB" w14:paraId="4FC7B1A8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3E5C6CD1" w14:textId="7740042D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Midline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4F2B41EB" w14:textId="6C979F96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48B54AFE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6CF6D941" w14:textId="536288CF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Working memory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54F98135" w14:textId="43FD0BA3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12</w:t>
            </w:r>
          </w:p>
        </w:tc>
      </w:tr>
      <w:tr w:rsidR="00AC61EB" w:rsidRPr="00AC61EB" w14:paraId="48778DF5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4C48C1C1" w14:textId="6D362F04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Memory retrieval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37BBBFFE" w14:textId="2F23A83E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3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29F567A3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3378EBAB" w14:textId="10994AFC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Working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40F5C209" w14:textId="59B04012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12</w:t>
            </w:r>
          </w:p>
        </w:tc>
      </w:tr>
      <w:tr w:rsidR="00AC61EB" w:rsidRPr="00AC61EB" w14:paraId="1F07C339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4F6825DC" w14:textId="1B02B11C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Cortex PCC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6AACA3B9" w14:textId="725DD610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3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76627480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38DB69C7" w14:textId="73FDA796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Parietal lobule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5475C6CA" w14:textId="539DF19D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10</w:t>
            </w:r>
          </w:p>
        </w:tc>
      </w:tr>
      <w:tr w:rsidR="00AC61EB" w:rsidRPr="00AC61EB" w14:paraId="61CF7ED5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08E0AE97" w14:textId="3876CE92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retrieval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53E8245B" w14:textId="70351BC7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2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2F05B254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6224C5A8" w14:textId="31DB2C10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Dorsolateral prefrontal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37BFA549" w14:textId="146D13A3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8</w:t>
            </w:r>
          </w:p>
        </w:tc>
      </w:tr>
      <w:tr w:rsidR="00AC61EB" w:rsidRPr="00AC61EB" w14:paraId="6F75D998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3416B2B9" w14:textId="4334A07D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Cingulate cortex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020E993B" w14:textId="4B0E3E63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1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6A084D07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53FF7864" w14:textId="60324907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Hippocampal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0ABA7F41" w14:textId="5AFD5213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8</w:t>
            </w:r>
          </w:p>
        </w:tc>
      </w:tr>
      <w:tr w:rsidR="00AC61EB" w:rsidRPr="00AC61EB" w14:paraId="1030E26F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6735C7F5" w14:textId="4D1F3F38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Recognition memory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2FD8C019" w14:textId="1420961B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10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5C527F34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25561AB5" w14:textId="37394DE8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Calculation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734B68AB" w14:textId="4DD37002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7</w:t>
            </w:r>
          </w:p>
        </w:tc>
      </w:tr>
      <w:tr w:rsidR="00AC61EB" w:rsidRPr="00AC61EB" w14:paraId="4562A2A1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187A75F6" w14:textId="53010674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Recollection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394C1E42" w14:textId="63ED1E9E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5E649FB0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7C291D8E" w14:textId="1A449708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Fronto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505FBD88" w14:textId="4A2FD7CD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6</w:t>
            </w:r>
          </w:p>
        </w:tc>
      </w:tr>
      <w:tr w:rsidR="00AC61EB" w:rsidRPr="00AC61EB" w14:paraId="439C8FE5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78293EC2" w14:textId="5F3F7460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Default mode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61E97BC5" w14:textId="29AF5CBE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59017A79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32400F51" w14:textId="16445A20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MTL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5E986F37" w14:textId="6CF80881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6</w:t>
            </w:r>
          </w:p>
        </w:tc>
      </w:tr>
      <w:tr w:rsidR="00AC61EB" w:rsidRPr="00AC61EB" w14:paraId="471BFA88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154C4B83" w14:textId="6ED3ACAF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Default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4A8768C3" w14:textId="724EC577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7CC1E758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35491BCC" w14:textId="756A7C72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Temporal lobe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50BC2A17" w14:textId="50F33D59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6</w:t>
            </w:r>
          </w:p>
        </w:tc>
      </w:tr>
      <w:tr w:rsidR="00AC61EB" w:rsidRPr="00AC61EB" w14:paraId="47F97CDC" w14:textId="77777777" w:rsidTr="003A169C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2248C7C1" w14:textId="1CCD1F77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Retrieved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4B0EE413" w14:textId="52DFEDEA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8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064CDC2E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7F8E2B44" w14:textId="145094DA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Working memory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0C1EBCBA" w14:textId="1CDD0833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5</w:t>
            </w:r>
          </w:p>
        </w:tc>
      </w:tr>
      <w:tr w:rsidR="00AC61EB" w:rsidRPr="00AC61EB" w14:paraId="6F7905DF" w14:textId="77777777" w:rsidTr="0093727E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19F416FA" w14:textId="64F645A3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Cuneus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4CFD7C51" w14:textId="52736866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8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06BE528A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79350DE3" w14:textId="24C7148A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MTL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0362C11E" w14:textId="4D5FDF71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5</w:t>
            </w:r>
          </w:p>
        </w:tc>
      </w:tr>
      <w:tr w:rsidR="00AC61EB" w:rsidRPr="00AC61EB" w14:paraId="1FACF3D9" w14:textId="77777777" w:rsidTr="0093727E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7DABCE45" w14:textId="0ED18EC9" w:rsidR="007625F7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Cortex posterior</w:t>
            </w:r>
          </w:p>
        </w:tc>
        <w:tc>
          <w:tcPr>
            <w:tcW w:w="1327" w:type="dxa"/>
            <w:tcBorders>
              <w:top w:val="nil"/>
              <w:bottom w:val="nil"/>
              <w:right w:val="nil"/>
            </w:tcBorders>
            <w:vAlign w:val="center"/>
          </w:tcPr>
          <w:p w14:paraId="444587A2" w14:textId="21ADFFF3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7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</w:tcBorders>
            <w:vAlign w:val="center"/>
          </w:tcPr>
          <w:p w14:paraId="5BBFECF8" w14:textId="77777777" w:rsidR="007625F7" w:rsidRPr="00AC61EB" w:rsidRDefault="007625F7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nil"/>
            </w:tcBorders>
            <w:vAlign w:val="center"/>
          </w:tcPr>
          <w:p w14:paraId="0EA19DFB" w14:textId="4F1C50EF" w:rsidR="007625F7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Hippocampus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69365B28" w14:textId="69EA18A3" w:rsidR="007625F7" w:rsidRPr="00AC61EB" w:rsidRDefault="007625F7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</w:t>
            </w:r>
            <w:r w:rsidR="0093727E" w:rsidRPr="00AC61EB">
              <w:rPr>
                <w:rFonts w:ascii="Times New Roman" w:hAnsi="Times New Roman"/>
              </w:rPr>
              <w:t>092</w:t>
            </w:r>
          </w:p>
        </w:tc>
      </w:tr>
      <w:tr w:rsidR="0093727E" w:rsidRPr="00AC61EB" w14:paraId="69A3F634" w14:textId="77777777" w:rsidTr="0093727E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0C129B" w14:textId="722B5FE1" w:rsidR="0093727E" w:rsidRPr="00AC61EB" w:rsidRDefault="0093727E" w:rsidP="00EA6858">
            <w:pPr>
              <w:snapToGrid w:val="0"/>
              <w:jc w:val="left"/>
              <w:rPr>
                <w:rFonts w:ascii="Times New Roman" w:hAnsi="Times New Roman"/>
                <w:bCs/>
              </w:rPr>
            </w:pPr>
            <w:r w:rsidRPr="00AC61EB">
              <w:rPr>
                <w:rFonts w:ascii="Times New Roman" w:hAnsi="Times New Roman"/>
                <w:bCs/>
              </w:rPr>
              <w:t>Theory mind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32B647" w14:textId="79A3EE4F" w:rsidR="0093727E" w:rsidRPr="00AC61EB" w:rsidRDefault="0093727E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077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877FEA" w14:textId="77777777" w:rsidR="0093727E" w:rsidRPr="00AC61EB" w:rsidRDefault="0093727E" w:rsidP="007625F7">
            <w:pPr>
              <w:wordWrap/>
              <w:snapToGrid w:val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701" w:type="dxa"/>
            <w:tcBorders>
              <w:top w:val="nil"/>
              <w:bottom w:val="single" w:sz="4" w:space="0" w:color="auto"/>
            </w:tcBorders>
            <w:vAlign w:val="center"/>
          </w:tcPr>
          <w:p w14:paraId="4642D760" w14:textId="1B6DBE51" w:rsidR="0093727E" w:rsidRPr="00AC61EB" w:rsidRDefault="0093727E" w:rsidP="00EA6858">
            <w:pPr>
              <w:wordWrap/>
              <w:snapToGrid w:val="0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Medial temporal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vAlign w:val="center"/>
          </w:tcPr>
          <w:p w14:paraId="0D4D4D87" w14:textId="49C594D2" w:rsidR="0093727E" w:rsidRPr="00AC61EB" w:rsidRDefault="0093727E" w:rsidP="00EA6858">
            <w:pPr>
              <w:wordWrap/>
              <w:snapToGrid w:val="0"/>
              <w:jc w:val="center"/>
              <w:rPr>
                <w:rFonts w:ascii="Times New Roman" w:hAnsi="Times New Roman"/>
              </w:rPr>
            </w:pPr>
            <w:r w:rsidRPr="00AC61EB">
              <w:rPr>
                <w:rFonts w:ascii="Times New Roman" w:hAnsi="Times New Roman"/>
              </w:rPr>
              <w:t>0.091</w:t>
            </w:r>
          </w:p>
        </w:tc>
      </w:tr>
    </w:tbl>
    <w:p w14:paraId="550C8EBA" w14:textId="77777777" w:rsidR="002F0091" w:rsidRPr="00AC61EB" w:rsidRDefault="002F0091" w:rsidP="00A835A2">
      <w:pPr>
        <w:spacing w:before="60"/>
        <w:outlineLvl w:val="0"/>
        <w:rPr>
          <w:rFonts w:ascii="Times New Roman" w:hAnsi="Times New Roman"/>
        </w:rPr>
      </w:pPr>
    </w:p>
    <w:p w14:paraId="03E85C19" w14:textId="75A9A64E" w:rsidR="00423D8A" w:rsidRPr="00AC61EB" w:rsidRDefault="00423D8A" w:rsidP="00136EB3">
      <w:pPr>
        <w:rPr>
          <w:rFonts w:ascii="Times New Roman" w:hAnsi="Times New Roman"/>
        </w:rPr>
      </w:pPr>
      <w:r w:rsidRPr="00AC61EB">
        <w:rPr>
          <w:rFonts w:ascii="Times New Roman" w:hAnsi="Times New Roman"/>
        </w:rPr>
        <w:t xml:space="preserve">Abbreviations: DMN, </w:t>
      </w:r>
      <w:r w:rsidRPr="00AC61EB">
        <w:rPr>
          <w:rFonts w:ascii="Times New Roman" w:eastAsia="Times New Roman" w:hAnsi="Times New Roman" w:cs="Times New Roman"/>
        </w:rPr>
        <w:t>default-mode network; FPN, frontoparietal network.</w:t>
      </w:r>
    </w:p>
    <w:p w14:paraId="24918C89" w14:textId="77777777" w:rsidR="00423D8A" w:rsidRPr="00AC61EB" w:rsidRDefault="00423D8A" w:rsidP="00136EB3">
      <w:pPr>
        <w:rPr>
          <w:rFonts w:ascii="Times New Roman" w:hAnsi="Times New Roman"/>
        </w:rPr>
      </w:pPr>
    </w:p>
    <w:p w14:paraId="0321F98E" w14:textId="0421ED19" w:rsidR="0039372C" w:rsidRPr="00AC61EB" w:rsidRDefault="0039372C" w:rsidP="002A3457">
      <w:pPr>
        <w:rPr>
          <w:rFonts w:ascii="Times New Roman" w:hAnsi="Times New Roman"/>
        </w:rPr>
        <w:sectPr w:rsidR="0039372C" w:rsidRPr="00AC61EB" w:rsidSect="003A169C">
          <w:pgSz w:w="11900" w:h="16840"/>
          <w:pgMar w:top="1701" w:right="1701" w:bottom="1701" w:left="1701" w:header="851" w:footer="850" w:gutter="0"/>
          <w:cols w:space="425"/>
          <w:docGrid w:linePitch="400"/>
        </w:sectPr>
      </w:pPr>
    </w:p>
    <w:p w14:paraId="6C85167E" w14:textId="03A068F4" w:rsidR="00652ABF" w:rsidRPr="00AC61EB" w:rsidRDefault="00652ABF" w:rsidP="006D192D">
      <w:pPr>
        <w:spacing w:before="60" w:line="480" w:lineRule="auto"/>
        <w:outlineLvl w:val="0"/>
        <w:rPr>
          <w:rFonts w:ascii="Times New Roman" w:hAnsi="Times New Roman"/>
          <w:b/>
        </w:rPr>
      </w:pPr>
      <w:r w:rsidRPr="00AC61EB">
        <w:rPr>
          <w:rFonts w:ascii="Times New Roman" w:hAnsi="Times New Roman"/>
          <w:b/>
        </w:rPr>
        <w:lastRenderedPageBreak/>
        <w:t>Reference</w:t>
      </w:r>
      <w:r w:rsidR="003A169C" w:rsidRPr="00AC61EB">
        <w:rPr>
          <w:rFonts w:ascii="Times New Roman" w:hAnsi="Times New Roman"/>
          <w:b/>
        </w:rPr>
        <w:t>s</w:t>
      </w:r>
    </w:p>
    <w:p w14:paraId="61718450" w14:textId="77777777" w:rsidR="0093727E" w:rsidRPr="00AC61EB" w:rsidRDefault="0093727E" w:rsidP="0093727E">
      <w:pPr>
        <w:pStyle w:val="EndNoteBibliography"/>
      </w:pPr>
      <w:r w:rsidRPr="00AC61EB">
        <w:rPr>
          <w:b/>
        </w:rPr>
        <w:t>1.</w:t>
      </w:r>
      <w:r w:rsidRPr="00AC61EB">
        <w:tab/>
        <w:t xml:space="preserve">Yarkoni T, Poldrack RA, Nichols TE, Van Essen DC, Wager TD. Large-scale automated synthesis of human functional neuroimaging data. </w:t>
      </w:r>
      <w:r w:rsidRPr="00AC61EB">
        <w:rPr>
          <w:i/>
        </w:rPr>
        <w:t xml:space="preserve">Nat Methods </w:t>
      </w:r>
      <w:r w:rsidRPr="00AC61EB">
        <w:t>Jun 26 2011;8(8):665-670.</w:t>
      </w:r>
    </w:p>
    <w:p w14:paraId="2F091307" w14:textId="005514D3" w:rsidR="009C142F" w:rsidRPr="00AC61EB" w:rsidRDefault="009C142F" w:rsidP="006D192D">
      <w:pPr>
        <w:spacing w:before="60" w:line="480" w:lineRule="auto"/>
        <w:outlineLvl w:val="0"/>
        <w:rPr>
          <w:rFonts w:ascii="Times New Roman" w:hAnsi="Times New Roman"/>
        </w:rPr>
      </w:pPr>
      <w:bookmarkStart w:id="3" w:name="_GoBack"/>
      <w:bookmarkEnd w:id="3"/>
    </w:p>
    <w:sectPr w:rsidR="009C142F" w:rsidRPr="00AC61EB" w:rsidSect="003A169C">
      <w:footerReference w:type="default" r:id="rId12"/>
      <w:pgSz w:w="11900" w:h="16840"/>
      <w:pgMar w:top="1701" w:right="1701" w:bottom="1701" w:left="1701" w:header="567" w:footer="227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8FC1D" w14:textId="77777777" w:rsidR="0077013E" w:rsidRDefault="0077013E">
      <w:r>
        <w:separator/>
      </w:r>
    </w:p>
  </w:endnote>
  <w:endnote w:type="continuationSeparator" w:id="0">
    <w:p w14:paraId="0993C690" w14:textId="77777777" w:rsidR="0077013E" w:rsidRDefault="00770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GMetaSerifScience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4456236"/>
      <w:docPartObj>
        <w:docPartGallery w:val="Page Numbers (Bottom of Page)"/>
        <w:docPartUnique/>
      </w:docPartObj>
    </w:sdtPr>
    <w:sdtEndPr/>
    <w:sdtContent>
      <w:p w14:paraId="4CD31CE9" w14:textId="5B509C55" w:rsidR="00BC0172" w:rsidRDefault="00BC0172">
        <w:pPr>
          <w:pStyle w:val="a3"/>
          <w:jc w:val="center"/>
        </w:pPr>
        <w:r w:rsidRPr="008F4994">
          <w:rPr>
            <w:rFonts w:asciiTheme="majorBidi" w:hAnsiTheme="majorBidi" w:cstheme="majorBidi"/>
          </w:rPr>
          <w:fldChar w:fldCharType="begin"/>
        </w:r>
        <w:r w:rsidRPr="008F4994">
          <w:rPr>
            <w:rFonts w:asciiTheme="majorBidi" w:hAnsiTheme="majorBidi" w:cstheme="majorBidi"/>
          </w:rPr>
          <w:instrText xml:space="preserve"> PAGE   \* MERGEFORMAT </w:instrText>
        </w:r>
        <w:r w:rsidRPr="008F4994">
          <w:rPr>
            <w:rFonts w:asciiTheme="majorBidi" w:hAnsiTheme="majorBidi" w:cstheme="majorBidi"/>
          </w:rPr>
          <w:fldChar w:fldCharType="separate"/>
        </w:r>
        <w:r w:rsidR="00DA471A">
          <w:rPr>
            <w:rFonts w:asciiTheme="majorBidi" w:hAnsiTheme="majorBidi" w:cstheme="majorBidi"/>
            <w:noProof/>
          </w:rPr>
          <w:t>5</w:t>
        </w:r>
        <w:r w:rsidRPr="008F4994">
          <w:rPr>
            <w:rFonts w:asciiTheme="majorBidi" w:hAnsiTheme="majorBidi" w:cstheme="majorBidi"/>
          </w:rPr>
          <w:fldChar w:fldCharType="end"/>
        </w:r>
      </w:p>
    </w:sdtContent>
  </w:sdt>
  <w:p w14:paraId="5A08F9EC" w14:textId="77777777" w:rsidR="00BC0172" w:rsidRDefault="00BC017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DE3CAB" w14:textId="7591D672" w:rsidR="00BC0172" w:rsidRPr="00476FA3" w:rsidRDefault="00BC0172">
    <w:pPr>
      <w:pStyle w:val="a3"/>
      <w:jc w:val="center"/>
      <w:rPr>
        <w:sz w:val="18"/>
      </w:rPr>
    </w:pPr>
    <w:r w:rsidRPr="00476FA3">
      <w:rPr>
        <w:rFonts w:ascii="Times New Roman" w:hAnsi="Times New Roman"/>
        <w:sz w:val="18"/>
      </w:rPr>
      <w:fldChar w:fldCharType="begin"/>
    </w:r>
    <w:r w:rsidRPr="00476FA3">
      <w:rPr>
        <w:rFonts w:ascii="Times New Roman" w:hAnsi="Times New Roman"/>
        <w:sz w:val="18"/>
      </w:rPr>
      <w:instrText xml:space="preserve"> PAGE   \* MERGEFORMAT </w:instrText>
    </w:r>
    <w:r w:rsidRPr="00476FA3">
      <w:rPr>
        <w:rFonts w:ascii="Times New Roman" w:hAnsi="Times New Roman"/>
        <w:sz w:val="18"/>
      </w:rPr>
      <w:fldChar w:fldCharType="separate"/>
    </w:r>
    <w:r w:rsidR="00DA471A">
      <w:rPr>
        <w:rFonts w:ascii="Times New Roman" w:hAnsi="Times New Roman"/>
        <w:noProof/>
        <w:sz w:val="18"/>
      </w:rPr>
      <w:t>7</w:t>
    </w:r>
    <w:r w:rsidRPr="00476FA3">
      <w:rPr>
        <w:rFonts w:ascii="Times New Roman" w:hAnsi="Times New Roman"/>
        <w:sz w:val="18"/>
      </w:rPr>
      <w:fldChar w:fldCharType="end"/>
    </w:r>
  </w:p>
  <w:p w14:paraId="4FCA2BBC" w14:textId="77777777" w:rsidR="00BC0172" w:rsidRDefault="00BC017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A0A0B" w14:textId="77777777" w:rsidR="0077013E" w:rsidRDefault="0077013E">
      <w:r>
        <w:separator/>
      </w:r>
    </w:p>
  </w:footnote>
  <w:footnote w:type="continuationSeparator" w:id="0">
    <w:p w14:paraId="04519A17" w14:textId="77777777" w:rsidR="0077013E" w:rsidRDefault="007701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256C3C"/>
    <w:multiLevelType w:val="hybridMultilevel"/>
    <w:tmpl w:val="FED02342"/>
    <w:lvl w:ilvl="0" w:tplc="135AA3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42A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8AEE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8A2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20C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EA88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6AED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167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DAE8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D34489"/>
    <w:multiLevelType w:val="hybridMultilevel"/>
    <w:tmpl w:val="FB545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E9000A"/>
    <w:multiLevelType w:val="hybridMultilevel"/>
    <w:tmpl w:val="FB6AB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proofState w:spelling="clean" w:grammar="clean"/>
  <w:defaultTabStop w:val="800"/>
  <w:drawingGridHorizontalSpacing w:val="12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hizophrenia Bulle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86523"/>
    <w:rsid w:val="00003B2E"/>
    <w:rsid w:val="00005DBB"/>
    <w:rsid w:val="00006C58"/>
    <w:rsid w:val="000121C4"/>
    <w:rsid w:val="000145E0"/>
    <w:rsid w:val="00014C08"/>
    <w:rsid w:val="0001702D"/>
    <w:rsid w:val="0001780C"/>
    <w:rsid w:val="000201CD"/>
    <w:rsid w:val="00044375"/>
    <w:rsid w:val="0005733B"/>
    <w:rsid w:val="00057D88"/>
    <w:rsid w:val="00075F88"/>
    <w:rsid w:val="00076019"/>
    <w:rsid w:val="00083867"/>
    <w:rsid w:val="000916BB"/>
    <w:rsid w:val="000A68F5"/>
    <w:rsid w:val="000B34DC"/>
    <w:rsid w:val="000B3A2E"/>
    <w:rsid w:val="000C6C52"/>
    <w:rsid w:val="000E16DD"/>
    <w:rsid w:val="000E3464"/>
    <w:rsid w:val="000E439A"/>
    <w:rsid w:val="000F3F04"/>
    <w:rsid w:val="000F461B"/>
    <w:rsid w:val="0011235E"/>
    <w:rsid w:val="00114033"/>
    <w:rsid w:val="001144FB"/>
    <w:rsid w:val="001155BF"/>
    <w:rsid w:val="00116FC2"/>
    <w:rsid w:val="00123C3C"/>
    <w:rsid w:val="0013123A"/>
    <w:rsid w:val="00136EB3"/>
    <w:rsid w:val="0014461D"/>
    <w:rsid w:val="00145744"/>
    <w:rsid w:val="00146413"/>
    <w:rsid w:val="00150A93"/>
    <w:rsid w:val="0015137C"/>
    <w:rsid w:val="00156490"/>
    <w:rsid w:val="00166F92"/>
    <w:rsid w:val="001B6DF4"/>
    <w:rsid w:val="001C54B7"/>
    <w:rsid w:val="00217E91"/>
    <w:rsid w:val="00220662"/>
    <w:rsid w:val="00223DFD"/>
    <w:rsid w:val="00255FC8"/>
    <w:rsid w:val="00264121"/>
    <w:rsid w:val="0026467E"/>
    <w:rsid w:val="002670EF"/>
    <w:rsid w:val="00271063"/>
    <w:rsid w:val="002755C9"/>
    <w:rsid w:val="002875F4"/>
    <w:rsid w:val="002A3457"/>
    <w:rsid w:val="002A3A10"/>
    <w:rsid w:val="002B3EEB"/>
    <w:rsid w:val="002C06E9"/>
    <w:rsid w:val="002C33D5"/>
    <w:rsid w:val="002D6C21"/>
    <w:rsid w:val="002F0091"/>
    <w:rsid w:val="002F00D3"/>
    <w:rsid w:val="002F1726"/>
    <w:rsid w:val="003157C2"/>
    <w:rsid w:val="003261DC"/>
    <w:rsid w:val="0033742B"/>
    <w:rsid w:val="003467A0"/>
    <w:rsid w:val="00346EC6"/>
    <w:rsid w:val="00350C28"/>
    <w:rsid w:val="003570E3"/>
    <w:rsid w:val="00357D40"/>
    <w:rsid w:val="00365188"/>
    <w:rsid w:val="00371CF5"/>
    <w:rsid w:val="0037546D"/>
    <w:rsid w:val="00380EEF"/>
    <w:rsid w:val="00385DB1"/>
    <w:rsid w:val="00391813"/>
    <w:rsid w:val="0039372C"/>
    <w:rsid w:val="00395157"/>
    <w:rsid w:val="00395E36"/>
    <w:rsid w:val="003A169C"/>
    <w:rsid w:val="003A5E74"/>
    <w:rsid w:val="003C2BEC"/>
    <w:rsid w:val="003C3115"/>
    <w:rsid w:val="0040614F"/>
    <w:rsid w:val="0040638E"/>
    <w:rsid w:val="00423D8A"/>
    <w:rsid w:val="00424145"/>
    <w:rsid w:val="00426415"/>
    <w:rsid w:val="0043159E"/>
    <w:rsid w:val="004354D2"/>
    <w:rsid w:val="004360E1"/>
    <w:rsid w:val="00436EE3"/>
    <w:rsid w:val="00445D16"/>
    <w:rsid w:val="0045181E"/>
    <w:rsid w:val="00455B92"/>
    <w:rsid w:val="0046476C"/>
    <w:rsid w:val="004661EB"/>
    <w:rsid w:val="004938F8"/>
    <w:rsid w:val="004A3DAF"/>
    <w:rsid w:val="004C5179"/>
    <w:rsid w:val="004D1BF7"/>
    <w:rsid w:val="004D2A68"/>
    <w:rsid w:val="004D38B7"/>
    <w:rsid w:val="004E12CD"/>
    <w:rsid w:val="004F0E69"/>
    <w:rsid w:val="00514100"/>
    <w:rsid w:val="00515EB9"/>
    <w:rsid w:val="0052058F"/>
    <w:rsid w:val="005222E3"/>
    <w:rsid w:val="00546E27"/>
    <w:rsid w:val="005502EE"/>
    <w:rsid w:val="00550622"/>
    <w:rsid w:val="00562456"/>
    <w:rsid w:val="005904E2"/>
    <w:rsid w:val="0059304E"/>
    <w:rsid w:val="00596EE1"/>
    <w:rsid w:val="005A6592"/>
    <w:rsid w:val="005B00C4"/>
    <w:rsid w:val="005C244D"/>
    <w:rsid w:val="005D0E4F"/>
    <w:rsid w:val="005D11D7"/>
    <w:rsid w:val="005D412D"/>
    <w:rsid w:val="005D4D02"/>
    <w:rsid w:val="005D65E6"/>
    <w:rsid w:val="005D7939"/>
    <w:rsid w:val="005E58E0"/>
    <w:rsid w:val="005E748F"/>
    <w:rsid w:val="005F1F4B"/>
    <w:rsid w:val="00603108"/>
    <w:rsid w:val="00607CC0"/>
    <w:rsid w:val="00610670"/>
    <w:rsid w:val="0061276F"/>
    <w:rsid w:val="00637034"/>
    <w:rsid w:val="00637DA6"/>
    <w:rsid w:val="00650306"/>
    <w:rsid w:val="0065158E"/>
    <w:rsid w:val="00652ABF"/>
    <w:rsid w:val="00655D30"/>
    <w:rsid w:val="006A1844"/>
    <w:rsid w:val="006A6059"/>
    <w:rsid w:val="006B08E4"/>
    <w:rsid w:val="006C0EF3"/>
    <w:rsid w:val="006C3DAC"/>
    <w:rsid w:val="006C3FCC"/>
    <w:rsid w:val="006C5079"/>
    <w:rsid w:val="006D192D"/>
    <w:rsid w:val="006D46BD"/>
    <w:rsid w:val="006D7DB8"/>
    <w:rsid w:val="006E5DEE"/>
    <w:rsid w:val="006F5F35"/>
    <w:rsid w:val="006F7460"/>
    <w:rsid w:val="007014A4"/>
    <w:rsid w:val="00726BAF"/>
    <w:rsid w:val="00742472"/>
    <w:rsid w:val="00751178"/>
    <w:rsid w:val="00753266"/>
    <w:rsid w:val="007625F7"/>
    <w:rsid w:val="0077013E"/>
    <w:rsid w:val="007704A4"/>
    <w:rsid w:val="00776895"/>
    <w:rsid w:val="00776F3E"/>
    <w:rsid w:val="007839F2"/>
    <w:rsid w:val="00786523"/>
    <w:rsid w:val="0079144E"/>
    <w:rsid w:val="007A62FA"/>
    <w:rsid w:val="007B3C11"/>
    <w:rsid w:val="007C52FB"/>
    <w:rsid w:val="007C7A83"/>
    <w:rsid w:val="007D5CBD"/>
    <w:rsid w:val="007E0ADC"/>
    <w:rsid w:val="007F233C"/>
    <w:rsid w:val="00812251"/>
    <w:rsid w:val="00815E61"/>
    <w:rsid w:val="00825BDC"/>
    <w:rsid w:val="00825C25"/>
    <w:rsid w:val="00831C3C"/>
    <w:rsid w:val="00833FA5"/>
    <w:rsid w:val="0083473E"/>
    <w:rsid w:val="00836D65"/>
    <w:rsid w:val="0085584A"/>
    <w:rsid w:val="00867990"/>
    <w:rsid w:val="00874031"/>
    <w:rsid w:val="008823C1"/>
    <w:rsid w:val="00882620"/>
    <w:rsid w:val="00886BF5"/>
    <w:rsid w:val="008925E1"/>
    <w:rsid w:val="00895AA7"/>
    <w:rsid w:val="008B6DE1"/>
    <w:rsid w:val="00900132"/>
    <w:rsid w:val="0090060C"/>
    <w:rsid w:val="00900E02"/>
    <w:rsid w:val="009167EB"/>
    <w:rsid w:val="009227B0"/>
    <w:rsid w:val="00925644"/>
    <w:rsid w:val="00933A2D"/>
    <w:rsid w:val="00935F00"/>
    <w:rsid w:val="0093727E"/>
    <w:rsid w:val="0094534E"/>
    <w:rsid w:val="00954E00"/>
    <w:rsid w:val="00960311"/>
    <w:rsid w:val="00963044"/>
    <w:rsid w:val="009638C4"/>
    <w:rsid w:val="009703D0"/>
    <w:rsid w:val="009765CA"/>
    <w:rsid w:val="00985ED8"/>
    <w:rsid w:val="00986CFB"/>
    <w:rsid w:val="009A14E9"/>
    <w:rsid w:val="009A4F7B"/>
    <w:rsid w:val="009B287A"/>
    <w:rsid w:val="009C142F"/>
    <w:rsid w:val="009D1CFC"/>
    <w:rsid w:val="009D671D"/>
    <w:rsid w:val="009F7C6C"/>
    <w:rsid w:val="00A01E12"/>
    <w:rsid w:val="00A03EB2"/>
    <w:rsid w:val="00A17505"/>
    <w:rsid w:val="00A206DE"/>
    <w:rsid w:val="00A30369"/>
    <w:rsid w:val="00A36C0A"/>
    <w:rsid w:val="00A470B5"/>
    <w:rsid w:val="00A5139B"/>
    <w:rsid w:val="00A63DDC"/>
    <w:rsid w:val="00A6425D"/>
    <w:rsid w:val="00A6559A"/>
    <w:rsid w:val="00A835A2"/>
    <w:rsid w:val="00A87BA9"/>
    <w:rsid w:val="00A90402"/>
    <w:rsid w:val="00AC38FE"/>
    <w:rsid w:val="00AC61EB"/>
    <w:rsid w:val="00AD5FA7"/>
    <w:rsid w:val="00AE21DE"/>
    <w:rsid w:val="00AF77AA"/>
    <w:rsid w:val="00B05252"/>
    <w:rsid w:val="00B06EBE"/>
    <w:rsid w:val="00B1513F"/>
    <w:rsid w:val="00B163A8"/>
    <w:rsid w:val="00B21464"/>
    <w:rsid w:val="00B21733"/>
    <w:rsid w:val="00B42255"/>
    <w:rsid w:val="00B42581"/>
    <w:rsid w:val="00B45831"/>
    <w:rsid w:val="00B52898"/>
    <w:rsid w:val="00B64B09"/>
    <w:rsid w:val="00B65161"/>
    <w:rsid w:val="00B6610F"/>
    <w:rsid w:val="00B83FEF"/>
    <w:rsid w:val="00B864AE"/>
    <w:rsid w:val="00BA11BB"/>
    <w:rsid w:val="00BC0172"/>
    <w:rsid w:val="00BD3613"/>
    <w:rsid w:val="00BF3927"/>
    <w:rsid w:val="00BF564D"/>
    <w:rsid w:val="00BF7650"/>
    <w:rsid w:val="00C02614"/>
    <w:rsid w:val="00C0404A"/>
    <w:rsid w:val="00C068DA"/>
    <w:rsid w:val="00C15EB0"/>
    <w:rsid w:val="00C32F47"/>
    <w:rsid w:val="00C3491A"/>
    <w:rsid w:val="00C37205"/>
    <w:rsid w:val="00C449E8"/>
    <w:rsid w:val="00C50F6C"/>
    <w:rsid w:val="00C55CC2"/>
    <w:rsid w:val="00C75615"/>
    <w:rsid w:val="00C7687B"/>
    <w:rsid w:val="00C97DCA"/>
    <w:rsid w:val="00CA2868"/>
    <w:rsid w:val="00CC0BD1"/>
    <w:rsid w:val="00CC6F52"/>
    <w:rsid w:val="00CD7519"/>
    <w:rsid w:val="00CF11E1"/>
    <w:rsid w:val="00D126A2"/>
    <w:rsid w:val="00D210EC"/>
    <w:rsid w:val="00D41CCF"/>
    <w:rsid w:val="00D51C70"/>
    <w:rsid w:val="00D57AB2"/>
    <w:rsid w:val="00D61576"/>
    <w:rsid w:val="00D62AB4"/>
    <w:rsid w:val="00D81FD7"/>
    <w:rsid w:val="00D90AAA"/>
    <w:rsid w:val="00D96563"/>
    <w:rsid w:val="00DA471A"/>
    <w:rsid w:val="00DA772F"/>
    <w:rsid w:val="00DB03E6"/>
    <w:rsid w:val="00DD64BC"/>
    <w:rsid w:val="00DD7374"/>
    <w:rsid w:val="00DF156B"/>
    <w:rsid w:val="00E02101"/>
    <w:rsid w:val="00E07851"/>
    <w:rsid w:val="00E1030A"/>
    <w:rsid w:val="00E127CC"/>
    <w:rsid w:val="00E419FE"/>
    <w:rsid w:val="00E513E4"/>
    <w:rsid w:val="00E57FE0"/>
    <w:rsid w:val="00E624C4"/>
    <w:rsid w:val="00E669E8"/>
    <w:rsid w:val="00E8554B"/>
    <w:rsid w:val="00EA555F"/>
    <w:rsid w:val="00EA6858"/>
    <w:rsid w:val="00EB0B05"/>
    <w:rsid w:val="00EB7E58"/>
    <w:rsid w:val="00EC3025"/>
    <w:rsid w:val="00EC48D1"/>
    <w:rsid w:val="00EC6665"/>
    <w:rsid w:val="00EC7813"/>
    <w:rsid w:val="00ED7A80"/>
    <w:rsid w:val="00EE6A9A"/>
    <w:rsid w:val="00EF1CEE"/>
    <w:rsid w:val="00EF252D"/>
    <w:rsid w:val="00EF26A9"/>
    <w:rsid w:val="00EF3CD5"/>
    <w:rsid w:val="00F013E2"/>
    <w:rsid w:val="00F11619"/>
    <w:rsid w:val="00F11EFA"/>
    <w:rsid w:val="00F17B44"/>
    <w:rsid w:val="00F36FB8"/>
    <w:rsid w:val="00F428ED"/>
    <w:rsid w:val="00F5054D"/>
    <w:rsid w:val="00F55616"/>
    <w:rsid w:val="00F64E64"/>
    <w:rsid w:val="00F715C8"/>
    <w:rsid w:val="00F7384C"/>
    <w:rsid w:val="00F73E98"/>
    <w:rsid w:val="00F84DEC"/>
    <w:rsid w:val="00F92CBB"/>
    <w:rsid w:val="00FA261F"/>
    <w:rsid w:val="00FA2709"/>
    <w:rsid w:val="00FA3E64"/>
    <w:rsid w:val="00FA7795"/>
    <w:rsid w:val="00FC5D60"/>
    <w:rsid w:val="00FD2B11"/>
    <w:rsid w:val="00FE5BB6"/>
    <w:rsid w:val="00FE7BF1"/>
    <w:rsid w:val="00FF3751"/>
    <w:rsid w:val="00FF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CF1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6523"/>
    <w:pPr>
      <w:widowControl w:val="0"/>
      <w:wordWrap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07CC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86523"/>
    <w:pPr>
      <w:tabs>
        <w:tab w:val="center" w:pos="4680"/>
        <w:tab w:val="right" w:pos="9360"/>
      </w:tabs>
    </w:pPr>
  </w:style>
  <w:style w:type="character" w:customStyle="1" w:styleId="Char">
    <w:name w:val="바닥글 Char"/>
    <w:basedOn w:val="a0"/>
    <w:link w:val="a3"/>
    <w:uiPriority w:val="99"/>
    <w:rsid w:val="00786523"/>
  </w:style>
  <w:style w:type="paragraph" w:customStyle="1" w:styleId="EndNoteBibliographyTitle">
    <w:name w:val="EndNote Bibliography Title"/>
    <w:basedOn w:val="a"/>
    <w:rsid w:val="005222E3"/>
    <w:pPr>
      <w:jc w:val="center"/>
    </w:pPr>
    <w:rPr>
      <w:rFonts w:ascii="Times New Roman" w:eastAsia="맑은 고딕" w:hAnsi="Times New Roman" w:cs="Times New Roman"/>
    </w:rPr>
  </w:style>
  <w:style w:type="paragraph" w:customStyle="1" w:styleId="EndNoteBibliography">
    <w:name w:val="EndNote Bibliography"/>
    <w:basedOn w:val="a"/>
    <w:rsid w:val="005222E3"/>
    <w:pPr>
      <w:spacing w:line="480" w:lineRule="auto"/>
    </w:pPr>
    <w:rPr>
      <w:rFonts w:ascii="Times New Roman" w:eastAsia="맑은 고딕" w:hAnsi="Times New Roman" w:cs="Times New Roman"/>
    </w:rPr>
  </w:style>
  <w:style w:type="paragraph" w:styleId="a4">
    <w:name w:val="List Paragraph"/>
    <w:basedOn w:val="a"/>
    <w:uiPriority w:val="34"/>
    <w:qFormat/>
    <w:rsid w:val="002F1726"/>
    <w:pPr>
      <w:ind w:left="800"/>
    </w:pPr>
  </w:style>
  <w:style w:type="paragraph" w:styleId="a5">
    <w:name w:val="header"/>
    <w:basedOn w:val="a"/>
    <w:link w:val="Char0"/>
    <w:uiPriority w:val="99"/>
    <w:unhideWhenUsed/>
    <w:rsid w:val="002F00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F0091"/>
  </w:style>
  <w:style w:type="paragraph" w:styleId="a6">
    <w:name w:val="Balloon Text"/>
    <w:basedOn w:val="a"/>
    <w:link w:val="Char1"/>
    <w:uiPriority w:val="99"/>
    <w:semiHidden/>
    <w:unhideWhenUsed/>
    <w:rsid w:val="006E5DEE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6E5DEE"/>
    <w:rPr>
      <w:rFonts w:ascii="Tahoma" w:hAnsi="Tahoma" w:cs="Tahoma"/>
      <w:sz w:val="16"/>
      <w:szCs w:val="16"/>
    </w:rPr>
  </w:style>
  <w:style w:type="character" w:styleId="a7">
    <w:name w:val="Emphasis"/>
    <w:basedOn w:val="a0"/>
    <w:uiPriority w:val="20"/>
    <w:qFormat/>
    <w:rsid w:val="00DA772F"/>
    <w:rPr>
      <w:i/>
      <w:iCs/>
    </w:rPr>
  </w:style>
  <w:style w:type="character" w:customStyle="1" w:styleId="apple-converted-space">
    <w:name w:val="apple-converted-space"/>
    <w:basedOn w:val="a0"/>
    <w:rsid w:val="00DA772F"/>
  </w:style>
  <w:style w:type="character" w:styleId="a8">
    <w:name w:val="Hyperlink"/>
    <w:basedOn w:val="a0"/>
    <w:uiPriority w:val="99"/>
    <w:unhideWhenUsed/>
    <w:rsid w:val="00116FC2"/>
    <w:rPr>
      <w:color w:val="0563C1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116FC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16FC2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607CC0"/>
    <w:pPr>
      <w:widowControl/>
      <w:wordWrap/>
      <w:spacing w:before="240" w:after="60"/>
      <w:jc w:val="left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1Char">
    <w:name w:val="제목 1 Char"/>
    <w:basedOn w:val="a0"/>
    <w:link w:val="1"/>
    <w:uiPriority w:val="9"/>
    <w:rsid w:val="00607CC0"/>
    <w:rPr>
      <w:rFonts w:asciiTheme="majorHAnsi" w:eastAsiaTheme="majorEastAsia" w:hAnsiTheme="majorHAnsi" w:cstheme="majorBidi"/>
      <w:sz w:val="28"/>
      <w:szCs w:val="28"/>
    </w:rPr>
  </w:style>
  <w:style w:type="character" w:styleId="aa">
    <w:name w:val="annotation reference"/>
    <w:basedOn w:val="a0"/>
    <w:uiPriority w:val="99"/>
    <w:semiHidden/>
    <w:unhideWhenUsed/>
    <w:rsid w:val="00423D8A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423D8A"/>
    <w:rPr>
      <w:sz w:val="20"/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423D8A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23D8A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23D8A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6C3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DCF790-58C2-44AA-8960-08CA9034E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85</Words>
  <Characters>2771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3-16T07:59:00Z</dcterms:created>
  <dcterms:modified xsi:type="dcterms:W3CDTF">2022-03-16T07:59:00Z</dcterms:modified>
</cp:coreProperties>
</file>